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CDBA5D" w14:textId="3323061B" w:rsidR="00616EED" w:rsidRPr="0044077D" w:rsidRDefault="00E8634C">
      <w:pPr>
        <w:rPr>
          <w:rFonts w:ascii="Cambria" w:hAnsi="Cambria"/>
          <w:sz w:val="24"/>
          <w:szCs w:val="24"/>
        </w:rPr>
      </w:pPr>
      <w:r w:rsidRPr="0044077D">
        <w:rPr>
          <w:rFonts w:ascii="Cambria" w:hAnsi="Cambria"/>
          <w:sz w:val="24"/>
          <w:szCs w:val="24"/>
        </w:rPr>
        <w:t xml:space="preserve">Multimedia Appendix </w:t>
      </w:r>
      <w:r w:rsidR="00565FB4">
        <w:rPr>
          <w:rFonts w:ascii="Cambria" w:hAnsi="Cambria" w:hint="eastAsia"/>
          <w:sz w:val="24"/>
          <w:szCs w:val="24"/>
          <w:lang w:eastAsia="zh-TW"/>
        </w:rPr>
        <w:t>3</w:t>
      </w:r>
    </w:p>
    <w:p w14:paraId="0621DAE9" w14:textId="25030B72" w:rsidR="008415AD" w:rsidRPr="0044077D" w:rsidRDefault="008415AD">
      <w:pPr>
        <w:rPr>
          <w:rFonts w:ascii="Cambria" w:hAnsi="Cambria"/>
          <w:sz w:val="24"/>
          <w:szCs w:val="24"/>
        </w:rPr>
      </w:pPr>
      <w:r w:rsidRPr="0044077D">
        <w:rPr>
          <w:rFonts w:ascii="Cambria" w:hAnsi="Cambria"/>
          <w:sz w:val="24"/>
          <w:szCs w:val="24"/>
        </w:rPr>
        <w:t>Description of the included articles and full details of meta-analyses</w:t>
      </w:r>
    </w:p>
    <w:tbl>
      <w:tblPr>
        <w:tblW w:w="14884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26"/>
        <w:gridCol w:w="1284"/>
        <w:gridCol w:w="1568"/>
        <w:gridCol w:w="1409"/>
        <w:gridCol w:w="1417"/>
        <w:gridCol w:w="1134"/>
        <w:gridCol w:w="1418"/>
        <w:gridCol w:w="1701"/>
        <w:gridCol w:w="1134"/>
        <w:gridCol w:w="1559"/>
      </w:tblGrid>
      <w:tr w:rsidR="009D28A1" w:rsidRPr="0044077D" w14:paraId="16F18238" w14:textId="77777777" w:rsidTr="00216484">
        <w:trPr>
          <w:cantSplit/>
          <w:trHeight w:val="1510"/>
          <w:tblHeader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1DD23" w14:textId="444FF78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Author(s), 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year</w:t>
            </w:r>
            <w:r w:rsidR="009C48E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, ref no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D4A8E" w14:textId="6F81FAAC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Cohort name, country, follow-up duration 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AFE93" w14:textId="2D0E1B66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Number of participant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1DDF7" w14:textId="3EC3159B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nclusion (</w:t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)/</w:t>
            </w:r>
            <w:r w:rsidR="00216484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xclusion (</w:t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) Criteria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CFEEE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Type of prediction model study (Development/Validatio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CE521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Outcome to be predicted (Prognostic/Diagnostic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ECF6C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redicto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8310F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Model develop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F0097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omparator (</w:t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) and Intervention Approach (</w:t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A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66929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valuation Metr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D2E9A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Result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(best performance of comparator vs intervention approach)</w:t>
            </w:r>
          </w:p>
        </w:tc>
      </w:tr>
      <w:tr w:rsidR="009D28A1" w:rsidRPr="0044077D" w14:paraId="19568C45" w14:textId="77777777" w:rsidTr="00216484">
        <w:trPr>
          <w:trHeight w:val="312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61A1" w14:textId="560353CF" w:rsidR="009D28A1" w:rsidRPr="0044077D" w:rsidRDefault="00565FB4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Budrionis</w:t>
            </w:r>
            <w:r w:rsidR="00B37A0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et al</w:t>
            </w:r>
            <w:r w:rsidR="009D28A1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(2021)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[1</w:t>
            </w:r>
            <w:r w:rsidR="009C48E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]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73BAC" w14:textId="33632BA8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MIMIC-III,</w:t>
            </w:r>
            <w:r w:rsidR="00DC4D3D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United State, 7 days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17A1" w14:textId="0D384436" w:rsidR="009D28A1" w:rsidRPr="0044077D" w:rsidRDefault="008964A8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5,</w:t>
            </w:r>
            <w:r w:rsidR="00DC4D3D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2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1BB0" w14:textId="267536E8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all the patients whose age was&gt;15 years at the time of ICU admission, first ICU admission for each patient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patient later ICU admissio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FF7D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evelop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11C01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rogno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11AE" w14:textId="553DE6B8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7 features used in SAPS-II scoring syst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F0659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Feed-forward networks (FFN) with sigmoid output lay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3868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CML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A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FL in different configuration of data, nodes, and distribu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7D0D6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F1-Score, ROC AUC, training and inference durations (seconds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8086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ata configuration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F1-Scor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: 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= 0.27 – 0.37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= 0.05 – 0.30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ROC AU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= 0.67-0.88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60-0.88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Training tim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= 0-9 (s)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-700 (s)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nference duration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= 0 (s)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12 (s)</w:t>
            </w:r>
          </w:p>
        </w:tc>
      </w:tr>
      <w:tr w:rsidR="009D28A1" w:rsidRPr="0044077D" w14:paraId="5C9E59A9" w14:textId="77777777" w:rsidTr="00216484">
        <w:trPr>
          <w:trHeight w:val="384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C7C2" w14:textId="44D3FFB2" w:rsidR="009D28A1" w:rsidRPr="0044077D" w:rsidRDefault="00565FB4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lastRenderedPageBreak/>
              <w:t>Huang</w:t>
            </w:r>
            <w:r w:rsidR="00B37A0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et al</w:t>
            </w:r>
            <w:r w:rsidR="009D28A1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(2019)</w:t>
            </w:r>
            <w:r w:rsidR="008964A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[2</w:t>
            </w:r>
            <w:r w:rsidR="009C48E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]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2017" w14:textId="0DC6C32C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e-ICU Collaborative Research Database by Philips Healthcare, </w:t>
            </w:r>
            <w:r w:rsidR="00DC4D3D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United State, NI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3388" w14:textId="063E6D03" w:rsidR="009D28A1" w:rsidRPr="0044077D" w:rsidRDefault="008964A8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8,</w:t>
            </w:r>
            <w:r w:rsidR="00DC4D3D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D831" w14:textId="0C3F61EB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patients with drugs administered during the first 48h of ICU stay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-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48E5D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evelop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7954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rogno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4297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rugs administered on patients during the first 48h of ICU stay (n= 13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61BC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Community-based federated machine learning (CBF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630F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CML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A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FL and CBFL in two different setting of data set (using the same source for training and testing data set; using different sources for training and testing datase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F04B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ROC AUC, PR AUC, and communication rou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4FC7" w14:textId="25659F5E" w:rsidR="009D28A1" w:rsidRPr="0044077D" w:rsidRDefault="00BA0DFB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Training and testing data set come from the same sourc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ROC AU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7368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6895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BFL10 = 0.6989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R AU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1449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1107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BFL10 = 0.1070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ommunication round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-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101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BFL10 = 57</w:t>
            </w:r>
          </w:p>
        </w:tc>
      </w:tr>
      <w:tr w:rsidR="009D28A1" w:rsidRPr="0044077D" w14:paraId="6A1B0969" w14:textId="77777777" w:rsidTr="00915D48">
        <w:trPr>
          <w:trHeight w:val="145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9677" w14:textId="2919B5EC" w:rsidR="009D28A1" w:rsidRPr="0044077D" w:rsidRDefault="00B37A00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Kerkouche et al</w:t>
            </w:r>
            <w:r w:rsidR="009D28A1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(2021)</w:t>
            </w:r>
            <w:r w:rsidR="008964A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[3</w:t>
            </w:r>
            <w:r w:rsidR="009C48E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]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268D" w14:textId="1B179BBD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Premier healthcare database, </w:t>
            </w:r>
            <w:r w:rsidR="00DC4D3D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United State, 24h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9258" w14:textId="1F9A32A5" w:rsidR="009D28A1" w:rsidRPr="0044077D" w:rsidRDefault="008964A8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,222,</w:t>
            </w:r>
            <w:r w:rsidR="00DC4D3D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5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C876" w14:textId="6171ED54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adult hospitalized patients whose had recorded for at least 3 days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patient with elective admission, pregnant and new-born patient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3D85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evelop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EB77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rogno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E708" w14:textId="5A75E58C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ge, gender, admission type, MRC</w:t>
            </w:r>
            <w:r w:rsidR="008964A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, Drugs and ICD9 codes (n = 24,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428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DFD97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FL-SIGN-DP: each client sends only the sign of every coordinate value in its parameter update vector with differential priva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61F9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: CML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 xml:space="preserve">IA: FL in different approaches (FL-STANDARD, FL-SIGN, FL-STANDARD-DP, FL-SIGN-DP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584F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UROC, balanced accura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04C8" w14:textId="77777777" w:rsidR="000915B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URO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(0.82,0.84)</w:t>
            </w:r>
          </w:p>
          <w:p w14:paraId="719F8FAE" w14:textId="77777777" w:rsidR="000915B1" w:rsidRPr="0044077D" w:rsidRDefault="000915B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FL-SIGN = (0.76,0.77)</w:t>
            </w:r>
            <w:r w:rsidR="009D28A1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-STANDARD = (0.79,0.81)</w:t>
            </w:r>
            <w:r w:rsidR="009D28A1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="009D28A1"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Balanced accuracy</w:t>
            </w:r>
            <w:r w:rsidR="009D28A1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(0.76,0.77)</w:t>
            </w:r>
            <w:r w:rsidR="009D28A1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</w:p>
          <w:p w14:paraId="75D60676" w14:textId="62EB186E" w:rsidR="000915B1" w:rsidRPr="0044077D" w:rsidRDefault="000915B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lastRenderedPageBreak/>
              <w:t>FL-SIGN = (0.68,0.70)</w:t>
            </w:r>
          </w:p>
          <w:p w14:paraId="5B3DBA25" w14:textId="1157F170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FL-STANDARD = (0.73,0.74)</w:t>
            </w:r>
          </w:p>
        </w:tc>
      </w:tr>
      <w:tr w:rsidR="009D28A1" w:rsidRPr="0044077D" w14:paraId="118303B0" w14:textId="77777777" w:rsidTr="00216484">
        <w:trPr>
          <w:trHeight w:val="216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F788" w14:textId="46DA1F23" w:rsidR="009D28A1" w:rsidRPr="0044077D" w:rsidRDefault="008964A8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lastRenderedPageBreak/>
              <w:t>Li</w:t>
            </w:r>
            <w:r w:rsidR="00B37A0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et al</w:t>
            </w:r>
            <w:r w:rsidR="009D28A1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(2023)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[4</w:t>
            </w:r>
            <w:r w:rsidR="009C48E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]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F5F2" w14:textId="4480EE82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Singapore General Hospital (SGH) extracted from the SingHealth Electronic Health Intelligence System, </w:t>
            </w:r>
            <w:r w:rsidR="00DC4D3D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Singapore, 30 day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3733" w14:textId="4CC803B0" w:rsidR="009D28A1" w:rsidRPr="0044077D" w:rsidRDefault="008964A8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0,</w:t>
            </w:r>
            <w:r w:rsidR="00DC4D3D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02113" w14:textId="2CBD2A36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patients with emergency department (ED) visits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patients under the age of 18 and those with missing valu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BFC7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evelop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0205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rogno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553A8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emographics information, PACS triage categories, vital signs, comorbidities, and previous health care usage (n = 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25B5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FedScore (federated learning framework for scoring system genera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43C8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CML and LML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A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FL with scoring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1DE3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Mean and SD of AU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3E5B" w14:textId="290C68BA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Mean of AU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7631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 xml:space="preserve">FL = 0.7633 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SD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0289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0204</w:t>
            </w:r>
          </w:p>
        </w:tc>
      </w:tr>
      <w:tr w:rsidR="009D28A1" w:rsidRPr="0044077D" w14:paraId="33E179AA" w14:textId="77777777" w:rsidTr="00216484">
        <w:trPr>
          <w:trHeight w:val="5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131D4" w14:textId="02B3BFE2" w:rsidR="009D28A1" w:rsidRPr="0044077D" w:rsidRDefault="00B37A00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lastRenderedPageBreak/>
              <w:t>Pfitzner et al</w:t>
            </w:r>
            <w:r w:rsidR="009D28A1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(2024)</w:t>
            </w:r>
            <w:r w:rsidR="008964A8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[5</w:t>
            </w:r>
            <w:r w:rsidR="009C48E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]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1895F" w14:textId="1042C432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Department of Surgery, Campus Charit´ e Mitte, Campus Virchow Klinikum, Charit´ e– Universitatsmedizin Berlin, </w:t>
            </w:r>
            <w:r w:rsidR="00DC4D3D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NI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0345" w14:textId="7C7D1B97" w:rsidR="009D28A1" w:rsidRPr="0044077D" w:rsidRDefault="008964A8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,</w:t>
            </w:r>
            <w:r w:rsidR="00DC4D3D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7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00F46" w14:textId="2C979AB6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</w:t>
            </w:r>
            <w:r w:rsidRPr="0044077D">
              <w:rPr>
                <w:rFonts w:ascii="Cambria" w:hAnsi="Cambria"/>
                <w:sz w:val="20"/>
                <w:szCs w:val="20"/>
              </w:rPr>
              <w:t xml:space="preserve"> 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received elective or urgent major surgery of either the colorectum, liver, oesophagus, pancreas or stomach, over the age of 18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-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E3C0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evelop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BDEC5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rogno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F0E1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0 preoperative featur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E9BE4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Federated neural networ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3D7C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: CML and LML (with and without DP)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IA: FL with and without D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BF13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UPRC, F1-Score, AURO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0DA6" w14:textId="6D6ED722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Without DP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UPR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523±0.036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514±0.053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F1-Scor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517±0.024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504±0.041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AUROC 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755±0.018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743±0.036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</w:p>
        </w:tc>
      </w:tr>
      <w:tr w:rsidR="009D28A1" w:rsidRPr="0044077D" w14:paraId="0070494E" w14:textId="77777777" w:rsidTr="00216484">
        <w:trPr>
          <w:trHeight w:val="5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38DC" w14:textId="7C4A6080" w:rsidR="009D28A1" w:rsidRPr="0044077D" w:rsidRDefault="008964A8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lastRenderedPageBreak/>
              <w:t>Randl</w:t>
            </w:r>
            <w:r w:rsidR="00B37A0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et al</w:t>
            </w:r>
            <w:r w:rsidR="009D28A1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(2023)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[6</w:t>
            </w:r>
            <w:r w:rsidR="009C48E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]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426A" w14:textId="25BF956A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MIMIC-III, </w:t>
            </w:r>
            <w:r w:rsidR="00DC4D3D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United State, </w:t>
            </w:r>
            <w:r w:rsidR="00FA56F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4h, 48h, 72h, 96h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74AB" w14:textId="3BD50F9A" w:rsidR="009D28A1" w:rsidRPr="0044077D" w:rsidRDefault="008964A8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8,</w:t>
            </w:r>
            <w:r w:rsidR="00DC4D3D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A4F7" w14:textId="40E54F06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patients with the first ICU stay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patients with data recorded for &lt; Δtmin, patients staying longer than Δtmax, patients from the Neonatal Intensive Care Unit (NICU), and Pediatric Intensive Care Unit (PICU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6401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evelop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771F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rogno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A44D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emographic information, vital signs, lab values (n = 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CEC1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eep federated learning with less resource -intensive Gated Recurrent Unit (GRU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7F1C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CML and LML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A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FL in two schemes (using early stop with minimum loss and early stop with maximum F1-Score) and different amounts of clients (2, 4, and 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031B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UROC, AUPRC, F1-Score, precision, reca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E38C" w14:textId="181A1F53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arly stop with maximum F1-Score (2 clients)</w:t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AURO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90±0.01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90±0.01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UPR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50±0.04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49±0.04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F1-Scor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49±0.04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48±0.03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recision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55±0.05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52±0.05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Recall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46±0.08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46±0.05</w:t>
            </w:r>
          </w:p>
        </w:tc>
      </w:tr>
      <w:tr w:rsidR="009D28A1" w:rsidRPr="0044077D" w14:paraId="5C8F1A76" w14:textId="77777777" w:rsidTr="00216484">
        <w:trPr>
          <w:trHeight w:val="173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E7D6" w14:textId="10E7C986" w:rsidR="009D28A1" w:rsidRPr="0044077D" w:rsidRDefault="008964A8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lastRenderedPageBreak/>
              <w:t>Shiri</w:t>
            </w:r>
            <w:r w:rsidR="00B37A0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et al</w:t>
            </w:r>
            <w:r w:rsidR="009D28A1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(2024)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[7</w:t>
            </w:r>
            <w:r w:rsidR="009C48E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]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2E6EB" w14:textId="336258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9 centers in Iran</w:t>
            </w:r>
            <w:r w:rsidR="00FA56F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,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</w:t>
            </w:r>
            <w:r w:rsidR="00FA56F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NI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EA666" w14:textId="66E39969" w:rsidR="009D28A1" w:rsidRPr="0044077D" w:rsidRDefault="008964A8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,</w:t>
            </w:r>
            <w:r w:rsidR="00FA56F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5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9338" w14:textId="2A2995A5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patients’ chest CT images, RT-PCR results, and the results of a 4-month follow-up for outpatient centers or at-discharge follow-up for inpatient ones based on which the subjects were sub-grouped into “alive” and “deceased”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: patients not followed up or transferred to another hospital, cases with a confirmed diagnosis of lung cancer at any stage, subjects whose CT images sustained motion 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lastRenderedPageBreak/>
              <w:t>artifacts or incomplete lung presentation or low quality, patients who had negative RT-PCR, and cases with only contrast-enhanced CT image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C0FB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lastRenderedPageBreak/>
              <w:t>Develop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3DEA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rognost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2708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atient demographics and CT acquisition parameters (n = 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1C66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Gaussian differentially private federated weighted averaging with an adaptive quantile clipping (GDP-AQuC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3B44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CML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A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: FL 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5AC0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recision, sensitivity, specificity, F1, accuracy, balanced accuracy, FNR, FDR, FPR, NPV, PPV, AU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3053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recision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74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73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Sensitivity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74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73</w:t>
            </w:r>
          </w:p>
          <w:p w14:paraId="382B98F3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Specificity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77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77</w:t>
            </w:r>
          </w:p>
          <w:p w14:paraId="7B976FFA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F1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74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73</w:t>
            </w:r>
          </w:p>
          <w:p w14:paraId="7BAFB185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ccuracy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76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75</w:t>
            </w:r>
          </w:p>
          <w:p w14:paraId="1E3A2425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Balanced accuracy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76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75</w:t>
            </w:r>
          </w:p>
          <w:p w14:paraId="3789576A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FNR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26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27</w:t>
            </w:r>
          </w:p>
          <w:p w14:paraId="2AEB4B49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FDR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26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27</w:t>
            </w:r>
          </w:p>
          <w:p w14:paraId="1FB3F7D4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FPR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23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23</w:t>
            </w:r>
          </w:p>
          <w:p w14:paraId="56373E5B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NPV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78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76</w:t>
            </w:r>
          </w:p>
          <w:p w14:paraId="206007B2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lastRenderedPageBreak/>
              <w:t>PPV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74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73</w:t>
            </w:r>
          </w:p>
          <w:p w14:paraId="1F13FAF4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U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82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81</w:t>
            </w:r>
          </w:p>
        </w:tc>
      </w:tr>
      <w:tr w:rsidR="009D28A1" w:rsidRPr="0044077D" w14:paraId="6166E589" w14:textId="77777777" w:rsidTr="00216484">
        <w:trPr>
          <w:trHeight w:val="360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F70711" w14:textId="7199B3B4" w:rsidR="009D28A1" w:rsidRPr="0044077D" w:rsidRDefault="005D5685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lastRenderedPageBreak/>
              <w:t>Vaid</w:t>
            </w:r>
            <w:r w:rsidR="00B37A0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et al</w:t>
            </w:r>
            <w:r w:rsidR="009D28A1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(2021)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[8</w:t>
            </w:r>
            <w:r w:rsidR="009C48E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]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D70E16" w14:textId="5FAF7AB5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5 hospitals within the Mount Sinai Health System, </w:t>
            </w:r>
            <w:r w:rsidR="00FA56F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United State, 7 days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vAlign w:val="center"/>
          </w:tcPr>
          <w:p w14:paraId="7810BAE5" w14:textId="48C84F6F" w:rsidR="009D28A1" w:rsidRPr="0044077D" w:rsidRDefault="005D5685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,</w:t>
            </w:r>
            <w:r w:rsidR="00FA56F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29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444605" w14:textId="0222472A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Hospitalized patients at 5 NYC hospitals in the Mount Sinai Health System, patients &gt;18 years of age with a positive SARS-CoV2 RT-PCR test that was placed within 48 hours of admission and were intubated &lt;48 hours after admission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-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3F1A76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evelopmen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E7093F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rognosti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5A6A56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emographics, medical history, vitals at intake, and labs on admission (within 36h) (n = 6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AE44C6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Federated Multilayer Perceptron (MLP) and L1 regularization/least absolute shrinkage and selection operator (LASSO) mode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915078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CML and LML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A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FL developed in two baseline model, MLP and LASSO mode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C90534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URO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D96E3C" w14:textId="08C3734A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MLP Model</w:t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Average of AUROC from 5 sites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 xml:space="preserve">CML = 0.80 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81</w:t>
            </w:r>
          </w:p>
        </w:tc>
      </w:tr>
      <w:tr w:rsidR="009D28A1" w:rsidRPr="0044077D" w14:paraId="0797CE87" w14:textId="77777777" w:rsidTr="00216484">
        <w:trPr>
          <w:trHeight w:val="3600"/>
          <w:jc w:val="center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0AEA2" w14:textId="1DE7BE40" w:rsidR="009D28A1" w:rsidRPr="0044077D" w:rsidRDefault="00B37A00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lastRenderedPageBreak/>
              <w:t>Zhou et al</w:t>
            </w:r>
            <w:bookmarkStart w:id="0" w:name="_GoBack"/>
            <w:bookmarkEnd w:id="0"/>
            <w:r w:rsidR="009D28A1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(2024)</w:t>
            </w:r>
            <w:r w:rsidR="005D568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[9</w:t>
            </w:r>
            <w:r w:rsidR="009C48E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]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84BFA" w14:textId="12442F74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12 hospitals in China, </w:t>
            </w:r>
            <w:r w:rsidR="00FA56F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0 days</w:t>
            </w: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C0EE35" w14:textId="307BE57C" w:rsidR="009D28A1" w:rsidRPr="0044077D" w:rsidRDefault="005D5685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,</w:t>
            </w:r>
            <w:r w:rsidR="00FA56F2"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997</w:t>
            </w:r>
          </w:p>
        </w:tc>
        <w:tc>
          <w:tcPr>
            <w:tcW w:w="15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78877" w14:textId="34DEDC94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inpatients aged 18 or older who were diagnosed with PTE; only the first available medical record was included for patients with repeated hospitalizations due to PT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patients who were diagnosed and transferred from other healthcare facilities due to incomplete medical records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B247C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evelopment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3680F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rognosti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BFE6F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Demographic information, medical history, related risk factors, and 30-day PTE all-cause mortality (n = 19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CD340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Logistic Regression (LR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0F973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CML and LML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IA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: FL using real world data, under IID, and non-IID dat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E50EC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AUC, AUPRC, accuracy, precision, recall, F1-Score,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344A6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Real world data</w:t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AU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811 ± 0.001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835 ± 0.005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UPRC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291 ± 0.002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311 ± 0.011</w:t>
            </w:r>
          </w:p>
          <w:p w14:paraId="6D2D891E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Accuracy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810 ± 0.040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970 ± 0.002</w:t>
            </w:r>
          </w:p>
          <w:p w14:paraId="06F2248F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Precision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109 ± 0.014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792 ± 0.158</w:t>
            </w:r>
          </w:p>
          <w:p w14:paraId="127141B7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Recall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606 ± 0.092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FL = 0.176 ± 0.028</w:t>
            </w:r>
          </w:p>
          <w:p w14:paraId="1DF2D310" w14:textId="77777777" w:rsidR="009D28A1" w:rsidRPr="0044077D" w:rsidRDefault="009D28A1" w:rsidP="00B1636B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</w:pPr>
            <w:r w:rsidRPr="0044077D">
              <w:rPr>
                <w:rFonts w:ascii="Cambria" w:eastAsia="Times New Roman" w:hAnsi="Cambria" w:cs="Calibri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F1-Score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  <w:t>CML = 0.183 ± 0.014</w:t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br/>
            </w:r>
            <w:r w:rsidRPr="0044077D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lastRenderedPageBreak/>
              <w:t>FL = 0.287 ± 0.040</w:t>
            </w:r>
          </w:p>
        </w:tc>
      </w:tr>
    </w:tbl>
    <w:p w14:paraId="37FB008D" w14:textId="77777777" w:rsidR="00856143" w:rsidRDefault="00856143" w:rsidP="005D5685">
      <w:pPr>
        <w:rPr>
          <w:rFonts w:ascii="Cambria" w:hAnsi="Cambria" w:cs="Times New Roman"/>
          <w:b/>
          <w:lang w:eastAsia="zh-TW"/>
        </w:rPr>
      </w:pPr>
    </w:p>
    <w:p w14:paraId="6B3FCCA1" w14:textId="5BC537D0" w:rsidR="005D5685" w:rsidRPr="005D5685" w:rsidRDefault="005D5685" w:rsidP="005D5685">
      <w:pPr>
        <w:rPr>
          <w:rFonts w:ascii="Cambria" w:hAnsi="Cambria" w:cs="Times New Roman"/>
          <w:b/>
          <w:lang w:eastAsia="zh-TW"/>
        </w:rPr>
      </w:pPr>
      <w:r w:rsidRPr="005D5685">
        <w:rPr>
          <w:rFonts w:ascii="Cambria" w:hAnsi="Cambria" w:cs="Times New Roman"/>
          <w:b/>
          <w:lang w:eastAsia="zh-TW"/>
        </w:rPr>
        <w:t>References</w:t>
      </w:r>
    </w:p>
    <w:p w14:paraId="062569F1" w14:textId="2032C04A" w:rsidR="00AB0EE8" w:rsidRPr="00AB0EE8" w:rsidRDefault="00AB0EE8" w:rsidP="00AB0EE8">
      <w:pPr>
        <w:pStyle w:val="a8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Budrionis A, et al. Benchmarking PySyft federated learning framework on MIMIC-III dataset. IEEE Access.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2021;9:116869-116878.</w:t>
      </w:r>
    </w:p>
    <w:p w14:paraId="305CAFBE" w14:textId="588976BF" w:rsidR="00AB0EE8" w:rsidRPr="00AB0EE8" w:rsidRDefault="00AB0EE8" w:rsidP="00AB0EE8">
      <w:pPr>
        <w:pStyle w:val="a8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Huang L, Shea AL, Qian H, Masurkar A, Deng H, Liu D. Patient clustering improves efficiency of federated machine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learning to predict mortality and hospital stay time using distributed electronic medical records. J Biomed Inform. Nov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2019;99:103291. [doi: 10.1016/j.jbi.2019.103291] [Medline: 31560949]</w:t>
      </w:r>
    </w:p>
    <w:p w14:paraId="0E4B81EA" w14:textId="08610A4D" w:rsidR="00AB0EE8" w:rsidRPr="00AB0EE8" w:rsidRDefault="00AB0EE8" w:rsidP="00AB0EE8">
      <w:pPr>
        <w:pStyle w:val="a8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Kerkouche R, et al. Privacy-preserving and bandwidth-efficient federated learning: an application to in-hospital mortality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prediction. Presented at: Proceedings of the Conference on Health, Inference, and Learning Virtual Event, USA,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Association for Computing Machinery. 25-35. 2021.</w:t>
      </w:r>
    </w:p>
    <w:p w14:paraId="6CCC03FC" w14:textId="2AD26CDF" w:rsidR="00AB0EE8" w:rsidRPr="00AB0EE8" w:rsidRDefault="00AB0EE8" w:rsidP="00AB0EE8">
      <w:pPr>
        <w:pStyle w:val="a8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Li S, Ning Y, Ong MEH, et al. FedScore: a privacy-preserving framework for federated scoring system development. J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Biomed Inform. Oct 2023;146:104485. [doi: 10.1016/j.jbi.2023.104485] [Medline: 37660960]</w:t>
      </w:r>
    </w:p>
    <w:p w14:paraId="260B8F8A" w14:textId="4386EF2E" w:rsidR="00AB0EE8" w:rsidRPr="00AB0EE8" w:rsidRDefault="00AB0EE8" w:rsidP="00AB0EE8">
      <w:pPr>
        <w:pStyle w:val="a8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lastRenderedPageBreak/>
        <w:t>Pfitzner B, Maurer MM, Winter A, et al. Differentially-private federated learning with non-IID data for surgical risk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prediction. Presented at: 2024 IEEE First International Conference on Artificial Intelligence for Medicine, Health and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Care (AIMHC). 2024.[doi: 10.1109/AIMHC59811.2024.00030]</w:t>
      </w:r>
    </w:p>
    <w:p w14:paraId="4BB86F6E" w14:textId="49FCF3C9" w:rsidR="00AB0EE8" w:rsidRPr="00AB0EE8" w:rsidRDefault="00AB0EE8" w:rsidP="00AB0EE8">
      <w:pPr>
        <w:pStyle w:val="a8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Randl K, Lladós Armengol N, Mondrejevski L, Miliou I. Early prediction of the risk of ICU mortality with deep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federated learning. Presented at: 2023 IEEE 36th International Symposium on Computer-Based Medical Systems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(CBMS); L’Aquila, Italy. 2023.[doi: 10.1109/CBMS58004.2023.00304]</w:t>
      </w:r>
    </w:p>
    <w:p w14:paraId="26E2A10A" w14:textId="32F0CA54" w:rsidR="00AB0EE8" w:rsidRPr="00AB0EE8" w:rsidRDefault="00AB0EE8" w:rsidP="00AB0EE8">
      <w:pPr>
        <w:pStyle w:val="a8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Shiri I, Salimi Y, Sirjani N, et al. Differential privacy preserved federated learning for prognostic modeling in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COVID-19 patients using large multi-institutional chest CT dataset. Med Phys. Jul 2024;51(7):4736-4747. [doi: 10.1002/mp.16964] [Medline: 38335175]</w:t>
      </w:r>
    </w:p>
    <w:p w14:paraId="1AEE27B5" w14:textId="77777777" w:rsidR="00AB0EE8" w:rsidRDefault="00AB0EE8" w:rsidP="00AB0EE8">
      <w:pPr>
        <w:pStyle w:val="a8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Vaid A, Jaladanki SK, Xu J, et al. Federated learning of electronic health records to improve mortality prediction in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hospitalized patients with COVID-19: machine learning approach. JMIR Med Inform. Jan 27, 2021;9(1):e24207. [doi: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10.2196/24207] [Medline: 33400679]</w:t>
      </w:r>
    </w:p>
    <w:p w14:paraId="656A8657" w14:textId="79EA542D" w:rsidR="008964A8" w:rsidRPr="00AB0EE8" w:rsidRDefault="00AB0EE8" w:rsidP="00AB0EE8">
      <w:pPr>
        <w:pStyle w:val="a8"/>
        <w:numPr>
          <w:ilvl w:val="0"/>
          <w:numId w:val="1"/>
        </w:numPr>
        <w:rPr>
          <w:rFonts w:ascii="Cambria" w:hAnsi="Cambria" w:cs="Times New Roman"/>
        </w:rPr>
      </w:pPr>
      <w:r w:rsidRPr="00AB0EE8">
        <w:rPr>
          <w:rFonts w:ascii="Cambria" w:hAnsi="Cambria" w:cs="Times New Roman"/>
        </w:rPr>
        <w:t>Zhou J, Wang X, Li Y, Yang Y, Shi J. Federated-learning-based prognosis assessment model for acute pulmonary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thromboembolism. BMC Med Inform Decis Mak. May 27, 2024;24(1):141. [doi: 10.1186/s12911-024-02543-x]</w:t>
      </w:r>
      <w:r>
        <w:rPr>
          <w:rFonts w:ascii="Cambria" w:hAnsi="Cambria" w:cs="Times New Roman" w:hint="eastAsia"/>
          <w:lang w:eastAsia="zh-TW"/>
        </w:rPr>
        <w:t xml:space="preserve"> </w:t>
      </w:r>
      <w:r w:rsidRPr="00AB0EE8">
        <w:rPr>
          <w:rFonts w:ascii="Cambria" w:hAnsi="Cambria" w:cs="Times New Roman"/>
        </w:rPr>
        <w:t>[Medline: 38802861]</w:t>
      </w:r>
    </w:p>
    <w:p w14:paraId="147F2C68" w14:textId="02BCBD22" w:rsidR="009B4430" w:rsidRPr="007A1C4E" w:rsidRDefault="009B4430" w:rsidP="009B4430">
      <w:pPr>
        <w:rPr>
          <w:rFonts w:ascii="Cambria" w:hAnsi="Cambria"/>
          <w:sz w:val="20"/>
          <w:szCs w:val="20"/>
        </w:rPr>
      </w:pPr>
    </w:p>
    <w:sectPr w:rsidR="009B4430" w:rsidRPr="007A1C4E" w:rsidSect="008561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8AB8E1" w14:textId="77777777" w:rsidR="0032096F" w:rsidRDefault="0032096F" w:rsidP="00102653">
      <w:pPr>
        <w:spacing w:after="0" w:line="240" w:lineRule="auto"/>
      </w:pPr>
      <w:r>
        <w:separator/>
      </w:r>
    </w:p>
  </w:endnote>
  <w:endnote w:type="continuationSeparator" w:id="0">
    <w:p w14:paraId="3F6F80D2" w14:textId="77777777" w:rsidR="0032096F" w:rsidRDefault="0032096F" w:rsidP="00102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F65D69" w14:textId="77777777" w:rsidR="0032096F" w:rsidRDefault="0032096F" w:rsidP="00102653">
      <w:pPr>
        <w:spacing w:after="0" w:line="240" w:lineRule="auto"/>
      </w:pPr>
      <w:r>
        <w:separator/>
      </w:r>
    </w:p>
  </w:footnote>
  <w:footnote w:type="continuationSeparator" w:id="0">
    <w:p w14:paraId="5860E288" w14:textId="77777777" w:rsidR="0032096F" w:rsidRDefault="0032096F" w:rsidP="001026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E25BE6"/>
    <w:multiLevelType w:val="hybridMultilevel"/>
    <w:tmpl w:val="2CAE5C14"/>
    <w:lvl w:ilvl="0" w:tplc="1FE86FE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C4DCD8B6" w:tentative="1">
      <w:start w:val="1"/>
      <w:numFmt w:val="lowerLetter"/>
      <w:lvlText w:val="%2."/>
      <w:lvlJc w:val="left"/>
      <w:pPr>
        <w:ind w:left="1440" w:hanging="360"/>
      </w:pPr>
    </w:lvl>
    <w:lvl w:ilvl="2" w:tplc="777A0366" w:tentative="1">
      <w:start w:val="1"/>
      <w:numFmt w:val="lowerRoman"/>
      <w:lvlText w:val="%3."/>
      <w:lvlJc w:val="right"/>
      <w:pPr>
        <w:ind w:left="2160" w:hanging="180"/>
      </w:pPr>
    </w:lvl>
    <w:lvl w:ilvl="3" w:tplc="A9769510" w:tentative="1">
      <w:start w:val="1"/>
      <w:numFmt w:val="decimal"/>
      <w:lvlText w:val="%4."/>
      <w:lvlJc w:val="left"/>
      <w:pPr>
        <w:ind w:left="2880" w:hanging="360"/>
      </w:pPr>
    </w:lvl>
    <w:lvl w:ilvl="4" w:tplc="FF32EC72" w:tentative="1">
      <w:start w:val="1"/>
      <w:numFmt w:val="lowerLetter"/>
      <w:lvlText w:val="%5."/>
      <w:lvlJc w:val="left"/>
      <w:pPr>
        <w:ind w:left="3600" w:hanging="360"/>
      </w:pPr>
    </w:lvl>
    <w:lvl w:ilvl="5" w:tplc="60B68A4E" w:tentative="1">
      <w:start w:val="1"/>
      <w:numFmt w:val="lowerRoman"/>
      <w:lvlText w:val="%6."/>
      <w:lvlJc w:val="right"/>
      <w:pPr>
        <w:ind w:left="4320" w:hanging="180"/>
      </w:pPr>
    </w:lvl>
    <w:lvl w:ilvl="6" w:tplc="4C8C14A2" w:tentative="1">
      <w:start w:val="1"/>
      <w:numFmt w:val="decimal"/>
      <w:lvlText w:val="%7."/>
      <w:lvlJc w:val="left"/>
      <w:pPr>
        <w:ind w:left="5040" w:hanging="360"/>
      </w:pPr>
    </w:lvl>
    <w:lvl w:ilvl="7" w:tplc="05E09AE2" w:tentative="1">
      <w:start w:val="1"/>
      <w:numFmt w:val="lowerLetter"/>
      <w:lvlText w:val="%8."/>
      <w:lvlJc w:val="left"/>
      <w:pPr>
        <w:ind w:left="5760" w:hanging="360"/>
      </w:pPr>
    </w:lvl>
    <w:lvl w:ilvl="8" w:tplc="3C22574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C4E"/>
    <w:rsid w:val="000915B1"/>
    <w:rsid w:val="00102653"/>
    <w:rsid w:val="00162F42"/>
    <w:rsid w:val="00216484"/>
    <w:rsid w:val="0032096F"/>
    <w:rsid w:val="003324F2"/>
    <w:rsid w:val="003A7451"/>
    <w:rsid w:val="0044077D"/>
    <w:rsid w:val="00440C7C"/>
    <w:rsid w:val="00565FB4"/>
    <w:rsid w:val="005D5685"/>
    <w:rsid w:val="00616EED"/>
    <w:rsid w:val="0077692B"/>
    <w:rsid w:val="007A1C4E"/>
    <w:rsid w:val="007E66E8"/>
    <w:rsid w:val="008049E0"/>
    <w:rsid w:val="008415AD"/>
    <w:rsid w:val="00856143"/>
    <w:rsid w:val="008964A8"/>
    <w:rsid w:val="00915D48"/>
    <w:rsid w:val="009B4430"/>
    <w:rsid w:val="009C48E2"/>
    <w:rsid w:val="009D28A1"/>
    <w:rsid w:val="009E3A3C"/>
    <w:rsid w:val="00AB0EE8"/>
    <w:rsid w:val="00AC62F3"/>
    <w:rsid w:val="00B37A00"/>
    <w:rsid w:val="00BA0DFB"/>
    <w:rsid w:val="00C41131"/>
    <w:rsid w:val="00D55355"/>
    <w:rsid w:val="00DC4D3D"/>
    <w:rsid w:val="00E8634C"/>
    <w:rsid w:val="00EF421C"/>
    <w:rsid w:val="00EF7E49"/>
    <w:rsid w:val="00F012A3"/>
    <w:rsid w:val="00F51938"/>
    <w:rsid w:val="00FA5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D8205"/>
  <w15:chartTrackingRefBased/>
  <w15:docId w15:val="{1C64CC59-4DFB-43F1-B5BD-8171519DF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B4430"/>
    <w:rPr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1026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0265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026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02653"/>
    <w:rPr>
      <w:sz w:val="20"/>
      <w:szCs w:val="20"/>
    </w:rPr>
  </w:style>
  <w:style w:type="paragraph" w:styleId="a8">
    <w:name w:val="List Paragraph"/>
    <w:basedOn w:val="a"/>
    <w:uiPriority w:val="34"/>
    <w:qFormat/>
    <w:rsid w:val="00565FB4"/>
    <w:pPr>
      <w:spacing w:after="0" w:line="240" w:lineRule="auto"/>
      <w:ind w:left="720"/>
      <w:contextualSpacing/>
    </w:pPr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1464</Words>
  <Characters>834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 Teknik Industri Universitas Hasanuddin</dc:creator>
  <cp:keywords/>
  <dc:description/>
  <cp:lastModifiedBy>Chau-Ren Jung</cp:lastModifiedBy>
  <cp:revision>6</cp:revision>
  <dcterms:created xsi:type="dcterms:W3CDTF">2025-06-20T15:42:00Z</dcterms:created>
  <dcterms:modified xsi:type="dcterms:W3CDTF">2025-06-21T07:09:00Z</dcterms:modified>
</cp:coreProperties>
</file>